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8B2F89" w14:textId="77777777" w:rsidR="0020080A" w:rsidRDefault="0020080A" w:rsidP="0020080A"/>
    <w:p w14:paraId="006A878C" w14:textId="77777777" w:rsidR="00CB5CE2" w:rsidRDefault="00CB5CE2" w:rsidP="00CA3C4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1DEAA94" w14:textId="413F065C" w:rsidR="00CB5CE2" w:rsidRDefault="00CB5CE2" w:rsidP="00CA3C4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B24AE">
        <w:rPr>
          <w:rFonts w:ascii="Times New Roman" w:hAnsi="Times New Roman" w:cs="Times New Roman"/>
          <w:sz w:val="24"/>
          <w:szCs w:val="24"/>
        </w:rPr>
        <w:t>Table 1. Change in mean passability ratio according to pain loc</w:t>
      </w:r>
      <w:r w:rsidR="000959DA">
        <w:rPr>
          <w:rFonts w:ascii="Times New Roman" w:hAnsi="Times New Roman" w:cs="Times New Roman"/>
          <w:sz w:val="24"/>
          <w:szCs w:val="24"/>
        </w:rPr>
        <w:t>ation and comparison with the</w:t>
      </w:r>
      <w:r w:rsidRPr="001B24AE">
        <w:rPr>
          <w:rFonts w:ascii="Times New Roman" w:hAnsi="Times New Roman" w:cs="Times New Roman"/>
          <w:sz w:val="24"/>
          <w:szCs w:val="24"/>
        </w:rPr>
        <w:t xml:space="preserve"> means of the fibromyalgia and control groups.</w:t>
      </w:r>
    </w:p>
    <w:p w14:paraId="2642A365" w14:textId="77777777" w:rsidR="00CB5CE2" w:rsidRDefault="00CB5CE2" w:rsidP="00CA3C4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5831E70" w14:textId="77777777" w:rsidR="00CB5CE2" w:rsidRDefault="00CB5CE2" w:rsidP="00CA3C4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748"/>
        <w:gridCol w:w="992"/>
        <w:gridCol w:w="851"/>
        <w:gridCol w:w="1510"/>
        <w:gridCol w:w="1417"/>
      </w:tblGrid>
      <w:tr w:rsidR="00CB5CE2" w:rsidRPr="0014393F" w14:paraId="5714E9C7" w14:textId="77777777" w:rsidTr="00CB5CE2">
        <w:tc>
          <w:tcPr>
            <w:tcW w:w="1657" w:type="dxa"/>
            <w:vMerge w:val="restart"/>
            <w:tcBorders>
              <w:top w:val="single" w:sz="4" w:space="0" w:color="auto"/>
            </w:tcBorders>
            <w:vAlign w:val="bottom"/>
          </w:tcPr>
          <w:p w14:paraId="1852394D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Localization of pain</w:t>
            </w:r>
          </w:p>
        </w:tc>
        <w:tc>
          <w:tcPr>
            <w:tcW w:w="748" w:type="dxa"/>
            <w:vMerge w:val="restart"/>
            <w:tcBorders>
              <w:top w:val="single" w:sz="4" w:space="0" w:color="auto"/>
            </w:tcBorders>
            <w:vAlign w:val="bottom"/>
          </w:tcPr>
          <w:p w14:paraId="256CFE10" w14:textId="77777777" w:rsidR="00CB5CE2" w:rsidRPr="00587A85" w:rsidRDefault="00CB5CE2" w:rsidP="00CB5C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7A8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bottom"/>
          </w:tcPr>
          <w:p w14:paraId="615B8367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bottom"/>
          </w:tcPr>
          <w:p w14:paraId="0ECCED39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B55F46" w14:textId="044F565C" w:rsidR="00CB5CE2" w:rsidRPr="006C6A2F" w:rsidRDefault="00D65F8F" w:rsidP="00D65F8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  <w:bookmarkStart w:id="0" w:name="_GoBack"/>
            <w:bookmarkEnd w:id="0"/>
            <w:r w:rsidR="00CB5CE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CB5CE2" w:rsidRPr="0014393F" w14:paraId="527A835A" w14:textId="77777777" w:rsidTr="00CB5CE2">
        <w:tc>
          <w:tcPr>
            <w:tcW w:w="1657" w:type="dxa"/>
            <w:vMerge/>
            <w:tcBorders>
              <w:bottom w:val="single" w:sz="4" w:space="0" w:color="auto"/>
            </w:tcBorders>
            <w:vAlign w:val="bottom"/>
          </w:tcPr>
          <w:p w14:paraId="58595FF7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vMerge/>
            <w:tcBorders>
              <w:bottom w:val="single" w:sz="4" w:space="0" w:color="auto"/>
            </w:tcBorders>
            <w:vAlign w:val="bottom"/>
          </w:tcPr>
          <w:p w14:paraId="77C37D6A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bottom"/>
          </w:tcPr>
          <w:p w14:paraId="21AF40EC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bottom"/>
          </w:tcPr>
          <w:p w14:paraId="5B5A697C" w14:textId="77777777" w:rsidR="00CB5CE2" w:rsidRPr="005345DE" w:rsidRDefault="00CB5CE2" w:rsidP="00CB5C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8DAC63" w14:textId="64CC82BF" w:rsidR="00CB5CE2" w:rsidRPr="0014393F" w:rsidRDefault="00D65F8F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bromyalgia</w:t>
            </w:r>
            <w:r w:rsidR="00CB5CE2" w:rsidRPr="0014393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B5CE2" w:rsidRPr="005345DE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CB5CE2" w:rsidRPr="0014393F">
              <w:rPr>
                <w:rFonts w:ascii="Times New Roman" w:hAnsi="Times New Roman" w:cs="Times New Roman"/>
                <w:sz w:val="24"/>
                <w:szCs w:val="24"/>
              </w:rPr>
              <w:t>=1.6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1B32D8" w14:textId="417FF488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D65F8F"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345DE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=1.46)</w:t>
            </w:r>
          </w:p>
        </w:tc>
      </w:tr>
      <w:tr w:rsidR="00CB5CE2" w:rsidRPr="0014393F" w14:paraId="7ED461D8" w14:textId="77777777" w:rsidTr="00CB5CE2">
        <w:tc>
          <w:tcPr>
            <w:tcW w:w="1657" w:type="dxa"/>
            <w:tcBorders>
              <w:top w:val="single" w:sz="4" w:space="0" w:color="auto"/>
            </w:tcBorders>
          </w:tcPr>
          <w:p w14:paraId="410DE957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br w:type="page"/>
              <w:t>Hip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4DBD79AF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F2088F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83F5BEB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1B63DE2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770D627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B5CE2" w:rsidRPr="0014393F" w14:paraId="00C19417" w14:textId="77777777" w:rsidTr="00CB5CE2">
        <w:tc>
          <w:tcPr>
            <w:tcW w:w="1657" w:type="dxa"/>
          </w:tcPr>
          <w:p w14:paraId="34BA86D8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Thigh</w:t>
            </w:r>
          </w:p>
        </w:tc>
        <w:tc>
          <w:tcPr>
            <w:tcW w:w="748" w:type="dxa"/>
          </w:tcPr>
          <w:p w14:paraId="72D3CB2E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14:paraId="4226A530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51" w:type="dxa"/>
          </w:tcPr>
          <w:p w14:paraId="5F9BF77B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76" w:type="dxa"/>
          </w:tcPr>
          <w:p w14:paraId="7D7209BD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7" w:type="dxa"/>
          </w:tcPr>
          <w:p w14:paraId="1AEC929F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B5CE2" w:rsidRPr="0014393F" w14:paraId="65419086" w14:textId="77777777" w:rsidTr="00CB5CE2">
        <w:tc>
          <w:tcPr>
            <w:tcW w:w="1657" w:type="dxa"/>
          </w:tcPr>
          <w:p w14:paraId="1D5ADDEC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Head</w:t>
            </w:r>
          </w:p>
        </w:tc>
        <w:tc>
          <w:tcPr>
            <w:tcW w:w="748" w:type="dxa"/>
          </w:tcPr>
          <w:p w14:paraId="4200569D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2207AD00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51" w:type="dxa"/>
          </w:tcPr>
          <w:p w14:paraId="1B84A0A2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76" w:type="dxa"/>
          </w:tcPr>
          <w:p w14:paraId="4A133334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DA02F40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5CE2" w:rsidRPr="0014393F" w14:paraId="46BD3D87" w14:textId="77777777" w:rsidTr="00CB5CE2">
        <w:tc>
          <w:tcPr>
            <w:tcW w:w="1657" w:type="dxa"/>
          </w:tcPr>
          <w:p w14:paraId="1F526290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Foot</w:t>
            </w:r>
          </w:p>
        </w:tc>
        <w:tc>
          <w:tcPr>
            <w:tcW w:w="748" w:type="dxa"/>
          </w:tcPr>
          <w:p w14:paraId="369BE7C9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1617C9B6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51" w:type="dxa"/>
          </w:tcPr>
          <w:p w14:paraId="29A20DBB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76" w:type="dxa"/>
          </w:tcPr>
          <w:p w14:paraId="48F584C4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DF33823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B5CE2" w:rsidRPr="0014393F" w14:paraId="75833A6B" w14:textId="77777777" w:rsidTr="00CB5CE2">
        <w:tc>
          <w:tcPr>
            <w:tcW w:w="1657" w:type="dxa"/>
          </w:tcPr>
          <w:p w14:paraId="64EE4154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Cervical</w:t>
            </w:r>
          </w:p>
        </w:tc>
        <w:tc>
          <w:tcPr>
            <w:tcW w:w="748" w:type="dxa"/>
          </w:tcPr>
          <w:p w14:paraId="234D12D4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2" w:type="dxa"/>
          </w:tcPr>
          <w:p w14:paraId="5ED8044A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51" w:type="dxa"/>
          </w:tcPr>
          <w:p w14:paraId="20296A58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6" w:type="dxa"/>
          </w:tcPr>
          <w:p w14:paraId="6FE1752D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7" w:type="dxa"/>
          </w:tcPr>
          <w:p w14:paraId="37593CEE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B5CE2" w:rsidRPr="0014393F" w14:paraId="71E8CEFC" w14:textId="77777777" w:rsidTr="00CB5CE2">
        <w:tc>
          <w:tcPr>
            <w:tcW w:w="1657" w:type="dxa"/>
          </w:tcPr>
          <w:p w14:paraId="46651168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Upper arm</w:t>
            </w:r>
          </w:p>
        </w:tc>
        <w:tc>
          <w:tcPr>
            <w:tcW w:w="748" w:type="dxa"/>
          </w:tcPr>
          <w:p w14:paraId="2E59AA69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14:paraId="40EB39A3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51" w:type="dxa"/>
          </w:tcPr>
          <w:p w14:paraId="1B0F0499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76" w:type="dxa"/>
          </w:tcPr>
          <w:p w14:paraId="2A302804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7" w:type="dxa"/>
          </w:tcPr>
          <w:p w14:paraId="147BF168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B5CE2" w:rsidRPr="0014393F" w14:paraId="169DDC30" w14:textId="77777777" w:rsidTr="00CB5CE2">
        <w:tc>
          <w:tcPr>
            <w:tcW w:w="1657" w:type="dxa"/>
          </w:tcPr>
          <w:p w14:paraId="0B59A032" w14:textId="77777777" w:rsidR="00CB5CE2" w:rsidRPr="005F7DD7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DD7">
              <w:rPr>
                <w:rFonts w:ascii="Times New Roman" w:hAnsi="Times New Roman" w:cs="Times New Roman"/>
                <w:sz w:val="24"/>
                <w:szCs w:val="24"/>
              </w:rPr>
              <w:t>Calf</w:t>
            </w:r>
          </w:p>
        </w:tc>
        <w:tc>
          <w:tcPr>
            <w:tcW w:w="748" w:type="dxa"/>
          </w:tcPr>
          <w:p w14:paraId="08636161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679B7717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51" w:type="dxa"/>
          </w:tcPr>
          <w:p w14:paraId="523497AE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76" w:type="dxa"/>
          </w:tcPr>
          <w:p w14:paraId="46ABBE62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5B39D14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5CE2" w:rsidRPr="0014393F" w14:paraId="2453B1D9" w14:textId="77777777" w:rsidTr="00CB5CE2">
        <w:tc>
          <w:tcPr>
            <w:tcW w:w="1657" w:type="dxa"/>
          </w:tcPr>
          <w:p w14:paraId="4114E1B3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Shoulders</w:t>
            </w:r>
          </w:p>
        </w:tc>
        <w:tc>
          <w:tcPr>
            <w:tcW w:w="748" w:type="dxa"/>
          </w:tcPr>
          <w:p w14:paraId="592355B6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2" w:type="dxa"/>
          </w:tcPr>
          <w:p w14:paraId="3B9BFE1C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51" w:type="dxa"/>
          </w:tcPr>
          <w:p w14:paraId="6A704D96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76" w:type="dxa"/>
          </w:tcPr>
          <w:p w14:paraId="715D7664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7" w:type="dxa"/>
          </w:tcPr>
          <w:p w14:paraId="2993C0AF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B5CE2" w:rsidRPr="0014393F" w14:paraId="74E8E762" w14:textId="77777777" w:rsidTr="00CB5CE2">
        <w:tc>
          <w:tcPr>
            <w:tcW w:w="1657" w:type="dxa"/>
          </w:tcPr>
          <w:p w14:paraId="39DA951E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Wrist</w:t>
            </w:r>
          </w:p>
        </w:tc>
        <w:tc>
          <w:tcPr>
            <w:tcW w:w="748" w:type="dxa"/>
          </w:tcPr>
          <w:p w14:paraId="11977E16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14:paraId="7BCCD1D4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51" w:type="dxa"/>
          </w:tcPr>
          <w:p w14:paraId="7B9AA8EC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6" w:type="dxa"/>
          </w:tcPr>
          <w:p w14:paraId="774F7020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7" w:type="dxa"/>
          </w:tcPr>
          <w:p w14:paraId="3D8D6859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B5CE2" w:rsidRPr="0014393F" w14:paraId="5AB7540D" w14:textId="77777777" w:rsidTr="00CB5CE2">
        <w:tc>
          <w:tcPr>
            <w:tcW w:w="1657" w:type="dxa"/>
          </w:tcPr>
          <w:p w14:paraId="26019EA1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Upper Torax</w:t>
            </w:r>
          </w:p>
        </w:tc>
        <w:tc>
          <w:tcPr>
            <w:tcW w:w="748" w:type="dxa"/>
          </w:tcPr>
          <w:p w14:paraId="272F3C10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14:paraId="5A2006C8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51" w:type="dxa"/>
          </w:tcPr>
          <w:p w14:paraId="19B0FFC0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76" w:type="dxa"/>
          </w:tcPr>
          <w:p w14:paraId="36501B1A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A2C90AF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B5CE2" w:rsidRPr="0014393F" w14:paraId="761B91DD" w14:textId="77777777" w:rsidTr="00CB5CE2">
        <w:tc>
          <w:tcPr>
            <w:tcW w:w="1657" w:type="dxa"/>
          </w:tcPr>
          <w:p w14:paraId="462065B1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Elbow</w:t>
            </w:r>
          </w:p>
        </w:tc>
        <w:tc>
          <w:tcPr>
            <w:tcW w:w="748" w:type="dxa"/>
          </w:tcPr>
          <w:p w14:paraId="63EA1183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14:paraId="25AEC31B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51" w:type="dxa"/>
          </w:tcPr>
          <w:p w14:paraId="3C7FA798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76" w:type="dxa"/>
          </w:tcPr>
          <w:p w14:paraId="084D4252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7" w:type="dxa"/>
          </w:tcPr>
          <w:p w14:paraId="16F5FDF0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B5CE2" w:rsidRPr="0014393F" w14:paraId="23191003" w14:textId="77777777" w:rsidTr="00CB5CE2">
        <w:tc>
          <w:tcPr>
            <w:tcW w:w="1657" w:type="dxa"/>
          </w:tcPr>
          <w:p w14:paraId="1AB7B589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Neck</w:t>
            </w:r>
          </w:p>
        </w:tc>
        <w:tc>
          <w:tcPr>
            <w:tcW w:w="748" w:type="dxa"/>
          </w:tcPr>
          <w:p w14:paraId="14BC1221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14:paraId="0E1028CC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51" w:type="dxa"/>
          </w:tcPr>
          <w:p w14:paraId="1CF9E56A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</w:tcPr>
          <w:p w14:paraId="39E2DC0A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7" w:type="dxa"/>
          </w:tcPr>
          <w:p w14:paraId="4F203EE1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B5CE2" w:rsidRPr="0014393F" w14:paraId="5A168F50" w14:textId="77777777" w:rsidTr="00CB5CE2">
        <w:tc>
          <w:tcPr>
            <w:tcW w:w="1657" w:type="dxa"/>
          </w:tcPr>
          <w:p w14:paraId="13880781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Fore arm</w:t>
            </w:r>
          </w:p>
        </w:tc>
        <w:tc>
          <w:tcPr>
            <w:tcW w:w="748" w:type="dxa"/>
          </w:tcPr>
          <w:p w14:paraId="64948D1E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31F6AD03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51" w:type="dxa"/>
          </w:tcPr>
          <w:p w14:paraId="5F582241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76" w:type="dxa"/>
          </w:tcPr>
          <w:p w14:paraId="53271378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17" w:type="dxa"/>
          </w:tcPr>
          <w:p w14:paraId="1D22C61A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CB5CE2" w:rsidRPr="0014393F" w14:paraId="4A47BA27" w14:textId="77777777" w:rsidTr="00CB5CE2">
        <w:tc>
          <w:tcPr>
            <w:tcW w:w="1657" w:type="dxa"/>
          </w:tcPr>
          <w:p w14:paraId="2E84CEEC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Lumbar</w:t>
            </w:r>
          </w:p>
        </w:tc>
        <w:tc>
          <w:tcPr>
            <w:tcW w:w="748" w:type="dxa"/>
          </w:tcPr>
          <w:p w14:paraId="38030BED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2" w:type="dxa"/>
          </w:tcPr>
          <w:p w14:paraId="67ED54EB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51" w:type="dxa"/>
          </w:tcPr>
          <w:p w14:paraId="16DFA2B3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6" w:type="dxa"/>
          </w:tcPr>
          <w:p w14:paraId="1C717303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7" w:type="dxa"/>
          </w:tcPr>
          <w:p w14:paraId="47560697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B5CE2" w:rsidRPr="0014393F" w14:paraId="3B245518" w14:textId="77777777" w:rsidTr="00CB5CE2">
        <w:tc>
          <w:tcPr>
            <w:tcW w:w="1657" w:type="dxa"/>
          </w:tcPr>
          <w:p w14:paraId="3CBD4834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Ribs</w:t>
            </w:r>
          </w:p>
        </w:tc>
        <w:tc>
          <w:tcPr>
            <w:tcW w:w="748" w:type="dxa"/>
          </w:tcPr>
          <w:p w14:paraId="4487CB28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28899653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1" w:type="dxa"/>
          </w:tcPr>
          <w:p w14:paraId="4158AAFF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</w:tcPr>
          <w:p w14:paraId="01A4BF00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17" w:type="dxa"/>
          </w:tcPr>
          <w:p w14:paraId="2840059E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CB5CE2" w:rsidRPr="0014393F" w14:paraId="3413A3A2" w14:textId="77777777" w:rsidTr="00CB5CE2">
        <w:tc>
          <w:tcPr>
            <w:tcW w:w="1657" w:type="dxa"/>
          </w:tcPr>
          <w:p w14:paraId="7BE13EC3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Shin</w:t>
            </w:r>
          </w:p>
        </w:tc>
        <w:tc>
          <w:tcPr>
            <w:tcW w:w="748" w:type="dxa"/>
          </w:tcPr>
          <w:p w14:paraId="0B31BA7A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0DCB82B6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51" w:type="dxa"/>
          </w:tcPr>
          <w:p w14:paraId="53622FEC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76" w:type="dxa"/>
          </w:tcPr>
          <w:p w14:paraId="78D54639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17" w:type="dxa"/>
          </w:tcPr>
          <w:p w14:paraId="28F40294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CB5CE2" w:rsidRPr="0014393F" w14:paraId="08834458" w14:textId="77777777" w:rsidTr="00CB5CE2">
        <w:tc>
          <w:tcPr>
            <w:tcW w:w="1657" w:type="dxa"/>
          </w:tcPr>
          <w:p w14:paraId="70795CB5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Ankle</w:t>
            </w:r>
          </w:p>
        </w:tc>
        <w:tc>
          <w:tcPr>
            <w:tcW w:w="748" w:type="dxa"/>
          </w:tcPr>
          <w:p w14:paraId="7AE68A4E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14:paraId="7954CA98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51" w:type="dxa"/>
          </w:tcPr>
          <w:p w14:paraId="44ED1797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6" w:type="dxa"/>
          </w:tcPr>
          <w:p w14:paraId="56AEC4C2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9BF3C91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B5CE2" w:rsidRPr="0014393F" w14:paraId="3E79D926" w14:textId="77777777" w:rsidTr="00CB5CE2">
        <w:tc>
          <w:tcPr>
            <w:tcW w:w="1657" w:type="dxa"/>
          </w:tcPr>
          <w:p w14:paraId="2EE1AA41" w14:textId="77777777" w:rsidR="00CB5CE2" w:rsidRPr="005F7DD7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DD7">
              <w:rPr>
                <w:rFonts w:ascii="Times New Roman" w:hAnsi="Times New Roman" w:cs="Times New Roman"/>
                <w:sz w:val="24"/>
                <w:szCs w:val="24"/>
              </w:rPr>
              <w:t>Hand</w:t>
            </w:r>
          </w:p>
        </w:tc>
        <w:tc>
          <w:tcPr>
            <w:tcW w:w="748" w:type="dxa"/>
          </w:tcPr>
          <w:p w14:paraId="224D41A1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14:paraId="08DB71F1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51" w:type="dxa"/>
          </w:tcPr>
          <w:p w14:paraId="65AEE3B8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76" w:type="dxa"/>
          </w:tcPr>
          <w:p w14:paraId="0162FA64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D2C7B0F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5CE2" w:rsidRPr="0014393F" w14:paraId="15EA44CF" w14:textId="77777777" w:rsidTr="00CB5CE2">
        <w:tc>
          <w:tcPr>
            <w:tcW w:w="1657" w:type="dxa"/>
          </w:tcPr>
          <w:p w14:paraId="638C5EEB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Sacrum</w:t>
            </w:r>
          </w:p>
        </w:tc>
        <w:tc>
          <w:tcPr>
            <w:tcW w:w="748" w:type="dxa"/>
          </w:tcPr>
          <w:p w14:paraId="1B224E97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0E2DBBF1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1" w:type="dxa"/>
          </w:tcPr>
          <w:p w14:paraId="0B8FD22A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</w:tcPr>
          <w:p w14:paraId="277E3EEB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17" w:type="dxa"/>
          </w:tcPr>
          <w:p w14:paraId="314096E9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CB5CE2" w:rsidRPr="0014393F" w14:paraId="2191D632" w14:textId="77777777" w:rsidTr="00CB5CE2">
        <w:tc>
          <w:tcPr>
            <w:tcW w:w="1657" w:type="dxa"/>
          </w:tcPr>
          <w:p w14:paraId="575E7CB5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Knee</w:t>
            </w:r>
          </w:p>
        </w:tc>
        <w:tc>
          <w:tcPr>
            <w:tcW w:w="748" w:type="dxa"/>
          </w:tcPr>
          <w:p w14:paraId="5EE31ED8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14:paraId="4A231E4F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51" w:type="dxa"/>
          </w:tcPr>
          <w:p w14:paraId="404E8E5F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6" w:type="dxa"/>
          </w:tcPr>
          <w:p w14:paraId="20B8ABE7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7A78B24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B5CE2" w:rsidRPr="0014393F" w14:paraId="3377F924" w14:textId="77777777" w:rsidTr="00CB5CE2">
        <w:tc>
          <w:tcPr>
            <w:tcW w:w="1657" w:type="dxa"/>
          </w:tcPr>
          <w:p w14:paraId="72D30823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Buttocks</w:t>
            </w:r>
          </w:p>
        </w:tc>
        <w:tc>
          <w:tcPr>
            <w:tcW w:w="748" w:type="dxa"/>
          </w:tcPr>
          <w:p w14:paraId="24EC2DF6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14:paraId="13AC0AF7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51" w:type="dxa"/>
          </w:tcPr>
          <w:p w14:paraId="4A2D5BFA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</w:tcPr>
          <w:p w14:paraId="492E7324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6040672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B5CE2" w:rsidRPr="0014393F" w14:paraId="59CE0DCD" w14:textId="77777777" w:rsidTr="00CB5CE2">
        <w:tc>
          <w:tcPr>
            <w:tcW w:w="1657" w:type="dxa"/>
          </w:tcPr>
          <w:p w14:paraId="1C9D969F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Chest</w:t>
            </w:r>
          </w:p>
        </w:tc>
        <w:tc>
          <w:tcPr>
            <w:tcW w:w="748" w:type="dxa"/>
          </w:tcPr>
          <w:p w14:paraId="64A8229C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21449423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1" w:type="dxa"/>
          </w:tcPr>
          <w:p w14:paraId="5EF3D7E8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6" w:type="dxa"/>
          </w:tcPr>
          <w:p w14:paraId="4BAECD47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17" w:type="dxa"/>
          </w:tcPr>
          <w:p w14:paraId="0C05E926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CB5CE2" w:rsidRPr="0014393F" w14:paraId="40E3FCB3" w14:textId="77777777" w:rsidTr="00CB5CE2">
        <w:tc>
          <w:tcPr>
            <w:tcW w:w="1657" w:type="dxa"/>
          </w:tcPr>
          <w:p w14:paraId="50F457C0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Lower Torax</w:t>
            </w:r>
          </w:p>
        </w:tc>
        <w:tc>
          <w:tcPr>
            <w:tcW w:w="748" w:type="dxa"/>
          </w:tcPr>
          <w:p w14:paraId="48D73844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14:paraId="0396688A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51" w:type="dxa"/>
          </w:tcPr>
          <w:p w14:paraId="3C3535D3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6" w:type="dxa"/>
          </w:tcPr>
          <w:p w14:paraId="605EA243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983D08A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B5CE2" w:rsidRPr="0014393F" w14:paraId="33421BD3" w14:textId="77777777" w:rsidTr="00CB5CE2">
        <w:tc>
          <w:tcPr>
            <w:tcW w:w="1657" w:type="dxa"/>
          </w:tcPr>
          <w:p w14:paraId="05622C35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Jaw</w:t>
            </w:r>
          </w:p>
        </w:tc>
        <w:tc>
          <w:tcPr>
            <w:tcW w:w="748" w:type="dxa"/>
          </w:tcPr>
          <w:p w14:paraId="2246A42E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0B1531A9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51" w:type="dxa"/>
          </w:tcPr>
          <w:p w14:paraId="471ED5AB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</w:tcPr>
          <w:p w14:paraId="04F7E095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17" w:type="dxa"/>
          </w:tcPr>
          <w:p w14:paraId="346F7757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CB5CE2" w:rsidRPr="0014393F" w14:paraId="2D9D3673" w14:textId="77777777" w:rsidTr="00CB5CE2">
        <w:tc>
          <w:tcPr>
            <w:tcW w:w="1657" w:type="dxa"/>
          </w:tcPr>
          <w:p w14:paraId="0A32319E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Face</w:t>
            </w:r>
          </w:p>
        </w:tc>
        <w:tc>
          <w:tcPr>
            <w:tcW w:w="748" w:type="dxa"/>
          </w:tcPr>
          <w:p w14:paraId="42A62435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AC7ECBA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51" w:type="dxa"/>
          </w:tcPr>
          <w:p w14:paraId="62D195DA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1D6EB6D2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17" w:type="dxa"/>
          </w:tcPr>
          <w:p w14:paraId="3B685BF9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CB5CE2" w:rsidRPr="0014393F" w14:paraId="3EB4D7D0" w14:textId="77777777" w:rsidTr="00CB5CE2">
        <w:tc>
          <w:tcPr>
            <w:tcW w:w="1657" w:type="dxa"/>
            <w:tcBorders>
              <w:bottom w:val="single" w:sz="4" w:space="0" w:color="auto"/>
            </w:tcBorders>
          </w:tcPr>
          <w:p w14:paraId="033EAF33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Belly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16D3EDB4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B52D261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35DC8BB" w14:textId="77777777" w:rsidR="00CB5CE2" w:rsidRPr="0014393F" w:rsidRDefault="00CB5CE2" w:rsidP="00CB5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-_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EA5A38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C93D73C" w14:textId="77777777" w:rsidR="00CB5CE2" w:rsidRPr="0014393F" w:rsidRDefault="00CB5CE2" w:rsidP="00CB5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93F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</w:tbl>
    <w:p w14:paraId="292E5100" w14:textId="2F3429E8" w:rsidR="00CB5CE2" w:rsidRPr="00587A85" w:rsidRDefault="00CB5CE2" w:rsidP="00CB5CE2">
      <w:pPr>
        <w:rPr>
          <w:rFonts w:ascii="Times New Roman" w:hAnsi="Times New Roman" w:cs="Times New Roman"/>
          <w:i/>
        </w:rPr>
      </w:pPr>
      <w:r w:rsidRPr="00587A85">
        <w:rPr>
          <w:rFonts w:ascii="Times New Roman" w:hAnsi="Times New Roman" w:cs="Times New Roman"/>
          <w:i/>
        </w:rPr>
        <w:t xml:space="preserve">a, </w:t>
      </w:r>
      <w:r w:rsidR="000959DA">
        <w:rPr>
          <w:rFonts w:ascii="Times New Roman" w:hAnsi="Times New Roman" w:cs="Times New Roman"/>
          <w:i/>
        </w:rPr>
        <w:t>Non-parametric test</w:t>
      </w:r>
      <w:r w:rsidRPr="00587A85">
        <w:rPr>
          <w:rFonts w:ascii="Times New Roman" w:hAnsi="Times New Roman" w:cs="Times New Roman"/>
          <w:i/>
        </w:rPr>
        <w:t>; *p&lt;0.05; **p&lt;0.01; --</w:t>
      </w:r>
      <w:r w:rsidR="000959DA" w:rsidRPr="000959DA">
        <w:t xml:space="preserve"> </w:t>
      </w:r>
      <w:r w:rsidR="000959DA" w:rsidRPr="000959DA">
        <w:rPr>
          <w:rFonts w:ascii="Times New Roman" w:hAnsi="Times New Roman" w:cs="Times New Roman"/>
          <w:i/>
        </w:rPr>
        <w:t>Not calculated given n &lt;5</w:t>
      </w:r>
    </w:p>
    <w:p w14:paraId="696204FA" w14:textId="77777777" w:rsidR="000D6547" w:rsidRDefault="000D6547" w:rsidP="000D6547">
      <w:pPr>
        <w:widowControl/>
        <w:rPr>
          <w:rFonts w:ascii="Times New Roman" w:hAnsi="Times New Roman" w:cs="Times New Roman"/>
          <w:noProof/>
          <w:color w:val="auto"/>
          <w:sz w:val="24"/>
          <w:szCs w:val="24"/>
        </w:rPr>
      </w:pPr>
    </w:p>
    <w:p w14:paraId="7065C734" w14:textId="77777777" w:rsidR="000D6547" w:rsidRDefault="000D6547" w:rsidP="000D6547">
      <w:pPr>
        <w:widowControl/>
        <w:rPr>
          <w:rFonts w:ascii="Times New Roman" w:hAnsi="Times New Roman" w:cs="Times New Roman"/>
          <w:noProof/>
          <w:color w:val="auto"/>
          <w:sz w:val="24"/>
          <w:szCs w:val="24"/>
        </w:rPr>
      </w:pPr>
    </w:p>
    <w:p w14:paraId="0B9814AC" w14:textId="1173D271" w:rsidR="000D6547" w:rsidRDefault="000D6547" w:rsidP="000D6547">
      <w:pPr>
        <w:widowControl/>
        <w:rPr>
          <w:rFonts w:ascii="Times New Roman" w:hAnsi="Times New Roman" w:cs="Times New Roman"/>
          <w:color w:val="auto"/>
          <w:sz w:val="24"/>
          <w:szCs w:val="24"/>
        </w:rPr>
      </w:pPr>
    </w:p>
    <w:p w14:paraId="5972045B" w14:textId="77777777" w:rsidR="00D45403" w:rsidRDefault="00D45403">
      <w:pPr>
        <w:widowControl/>
        <w:autoSpaceDE/>
        <w:autoSpaceDN/>
        <w:adjustRightInd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sectPr w:rsidR="00D45403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altName w:val="Times New Roman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26C"/>
    <w:rsid w:val="0001545D"/>
    <w:rsid w:val="00023AF3"/>
    <w:rsid w:val="00041F29"/>
    <w:rsid w:val="000959DA"/>
    <w:rsid w:val="000A638A"/>
    <w:rsid w:val="000D6547"/>
    <w:rsid w:val="0014393F"/>
    <w:rsid w:val="001B24AE"/>
    <w:rsid w:val="0020080A"/>
    <w:rsid w:val="00253B00"/>
    <w:rsid w:val="002D4B7F"/>
    <w:rsid w:val="003819E5"/>
    <w:rsid w:val="003C6612"/>
    <w:rsid w:val="004578EF"/>
    <w:rsid w:val="004A075E"/>
    <w:rsid w:val="005345DE"/>
    <w:rsid w:val="00587A85"/>
    <w:rsid w:val="005D1AE5"/>
    <w:rsid w:val="005F7DD7"/>
    <w:rsid w:val="00691772"/>
    <w:rsid w:val="006C6A2F"/>
    <w:rsid w:val="00745860"/>
    <w:rsid w:val="00761ABF"/>
    <w:rsid w:val="0082139E"/>
    <w:rsid w:val="0084226C"/>
    <w:rsid w:val="00857CBD"/>
    <w:rsid w:val="008E5168"/>
    <w:rsid w:val="00A25FE5"/>
    <w:rsid w:val="00B553FD"/>
    <w:rsid w:val="00C443AF"/>
    <w:rsid w:val="00CA3C4B"/>
    <w:rsid w:val="00CB5CE2"/>
    <w:rsid w:val="00CC3A43"/>
    <w:rsid w:val="00D35B2C"/>
    <w:rsid w:val="00D45403"/>
    <w:rsid w:val="00D65F8F"/>
    <w:rsid w:val="00DC3D25"/>
    <w:rsid w:val="00FE0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8BF5D6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CL" w:eastAsia="es-C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table" w:styleId="TableGrid">
    <w:name w:val="Table Grid"/>
    <w:basedOn w:val="TableNormal"/>
    <w:uiPriority w:val="39"/>
    <w:rsid w:val="008422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78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8EF"/>
    <w:rPr>
      <w:rFonts w:ascii="Lucida Grande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CL" w:eastAsia="es-C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table" w:styleId="TableGrid">
    <w:name w:val="Table Grid"/>
    <w:basedOn w:val="TableNormal"/>
    <w:uiPriority w:val="39"/>
    <w:rsid w:val="008422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78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8EF"/>
    <w:rPr>
      <w:rFonts w:ascii="Lucida Grande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0BE06EB5-4F2A-4C34-83FB-C175F9F5AE1A}"/>
</file>

<file path=customXml/itemProps2.xml><?xml version="1.0" encoding="utf-8"?>
<ds:datastoreItem xmlns:ds="http://schemas.openxmlformats.org/officeDocument/2006/customXml" ds:itemID="{FD75B444-6DD6-4CA6-8BAA-A588FD348C88}"/>
</file>

<file path=customXml/itemProps3.xml><?xml version="1.0" encoding="utf-8"?>
<ds:datastoreItem xmlns:ds="http://schemas.openxmlformats.org/officeDocument/2006/customXml" ds:itemID="{8F1D6414-CD8E-4FFC-A0A2-A534C141EE3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779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Reyes</dc:creator>
  <cp:keywords/>
  <dc:description/>
  <cp:lastModifiedBy>Camila Valenzuela</cp:lastModifiedBy>
  <cp:revision>4</cp:revision>
  <dcterms:created xsi:type="dcterms:W3CDTF">2017-01-03T16:42:00Z</dcterms:created>
  <dcterms:modified xsi:type="dcterms:W3CDTF">2017-01-03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